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66C3" w14:textId="2B6DDF54" w:rsidR="00665430" w:rsidRPr="00EB245E" w:rsidRDefault="009A4B23" w:rsidP="00C279EA">
      <w:pPr>
        <w:pStyle w:val="a7"/>
        <w:tabs>
          <w:tab w:val="center" w:pos="2078"/>
          <w:tab w:val="center" w:pos="6234"/>
        </w:tabs>
        <w:spacing w:beforeLines="50" w:before="156" w:afterLines="50" w:after="156" w:line="240" w:lineRule="auto"/>
        <w:ind w:firstLineChars="0" w:firstLine="0"/>
        <w:jc w:val="center"/>
        <w:textAlignment w:val="center"/>
      </w:pPr>
      <w:r w:rsidRPr="00EB245E">
        <w:rPr>
          <w:rFonts w:hint="eastAsia"/>
        </w:rPr>
        <w:t>T</w:t>
      </w:r>
      <w:r w:rsidRPr="00EB245E">
        <w:t xml:space="preserve">able </w:t>
      </w:r>
      <w:r w:rsidR="00F12C4E">
        <w:t>S</w:t>
      </w:r>
      <w:r w:rsidR="006255CC" w:rsidRPr="00EB245E">
        <w:t>1</w:t>
      </w:r>
      <w:r w:rsidRPr="00EB245E">
        <w:t xml:space="preserve"> </w:t>
      </w:r>
      <w:r w:rsidR="00665430" w:rsidRPr="00EB245E">
        <w:t xml:space="preserve">Class-wise performance results of </w:t>
      </w:r>
      <w:r w:rsidR="001210C2" w:rsidRPr="00EB245E">
        <w:t>deep learning models</w:t>
      </w:r>
      <w:r w:rsidR="00822F03" w:rsidRPr="00EB245E">
        <w:t xml:space="preserve"> in CE-MRI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467"/>
        <w:gridCol w:w="1416"/>
        <w:gridCol w:w="1423"/>
        <w:gridCol w:w="1416"/>
        <w:gridCol w:w="1415"/>
      </w:tblGrid>
      <w:tr w:rsidR="00AC51D5" w:rsidRPr="009A4B23" w14:paraId="7C31A669" w14:textId="1765536F" w:rsidTr="00394FBB">
        <w:trPr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17C3" w14:textId="77777777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9A4B23">
              <w:rPr>
                <w:b/>
                <w:bCs/>
                <w:sz w:val="21"/>
                <w:szCs w:val="21"/>
              </w:rPr>
              <w:t>odel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9D4A" w14:textId="3613E255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</w:t>
            </w:r>
            <w:r>
              <w:rPr>
                <w:rFonts w:hint="eastAsia"/>
                <w:b/>
                <w:bCs/>
                <w:sz w:val="21"/>
                <w:szCs w:val="21"/>
              </w:rPr>
              <w:t>abel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EED3" w14:textId="77777777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9A4B23">
              <w:rPr>
                <w:b/>
                <w:bCs/>
                <w:sz w:val="21"/>
                <w:szCs w:val="21"/>
              </w:rPr>
              <w:t>UC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6F0D1" w14:textId="77777777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EN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4570" w14:textId="77777777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P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253E8B90" w14:textId="5C354323" w:rsidR="00AC51D5" w:rsidRPr="009A4B23" w:rsidRDefault="001A6DDC" w:rsidP="00C279EA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E</w:t>
            </w:r>
            <w:r w:rsidR="00394FBB">
              <w:rPr>
                <w:b/>
                <w:bCs/>
                <w:sz w:val="21"/>
                <w:szCs w:val="21"/>
              </w:rPr>
              <w:t>*</w:t>
            </w:r>
          </w:p>
        </w:tc>
      </w:tr>
      <w:tr w:rsidR="00AC51D5" w:rsidRPr="009A4B23" w14:paraId="3B999DD8" w14:textId="6B7CDCAA" w:rsidTr="00394FBB">
        <w:trPr>
          <w:jc w:val="center"/>
        </w:trPr>
        <w:tc>
          <w:tcPr>
            <w:tcW w:w="8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FBCA14" w14:textId="77777777" w:rsidR="00AC51D5" w:rsidRPr="009A4B23" w:rsidRDefault="00AC51D5" w:rsidP="00C279E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A4B23">
              <w:rPr>
                <w:sz w:val="21"/>
                <w:szCs w:val="21"/>
              </w:rPr>
              <w:t>AlexNet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460DD67F" w14:textId="4AED9EE3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46D6613B" w14:textId="2DF622C0" w:rsidR="00AC51D5" w:rsidRPr="009A4B23" w:rsidRDefault="004E1BCB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295CE090" w14:textId="122016A7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FC7773">
              <w:rPr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6B1FBCC4" w14:textId="2EE5B1EB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FC7773">
              <w:rPr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302A5F4B" w14:textId="20E142C0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1</w:t>
            </w:r>
            <w:r w:rsidR="00FC7773">
              <w:rPr>
                <w:sz w:val="21"/>
                <w:szCs w:val="21"/>
              </w:rPr>
              <w:t>3</w:t>
            </w:r>
          </w:p>
        </w:tc>
      </w:tr>
      <w:tr w:rsidR="00AC51D5" w:rsidRPr="009A4B23" w14:paraId="5DDE237A" w14:textId="64968BB2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26CAE7A9" w14:textId="77777777" w:rsidR="00AC51D5" w:rsidRPr="009A4B23" w:rsidRDefault="00AC51D5" w:rsidP="00C279E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1260F8B" w14:textId="18F53C37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757DE4AA" w14:textId="569FE9B4" w:rsidR="00AC51D5" w:rsidRPr="009A4B23" w:rsidRDefault="004E1BCB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9BA3D3F" w14:textId="7411B00C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78CCA4E0" w14:textId="17D74D3F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FC7773">
              <w:rPr>
                <w:sz w:val="21"/>
                <w:szCs w:val="21"/>
              </w:rPr>
              <w:t>5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7E7A287E" w14:textId="705F9CA1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FC7773">
              <w:rPr>
                <w:sz w:val="21"/>
                <w:szCs w:val="21"/>
              </w:rPr>
              <w:t>4</w:t>
            </w:r>
          </w:p>
        </w:tc>
      </w:tr>
      <w:tr w:rsidR="00AC51D5" w:rsidRPr="009A4B23" w14:paraId="583BF676" w14:textId="2F705B24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5695166D" w14:textId="77777777" w:rsidR="00AC51D5" w:rsidRPr="009A4B23" w:rsidRDefault="00AC51D5" w:rsidP="00C279E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308A40D8" w14:textId="1313C3FA" w:rsidR="00AC51D5" w:rsidRPr="009A4B23" w:rsidRDefault="00AC51D5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1DAB0B7F" w14:textId="4FD582F2" w:rsidR="00AC51D5" w:rsidRPr="009A4B23" w:rsidRDefault="004E1BCB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45E4C34E" w14:textId="10B5A62B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FC7773">
              <w:rPr>
                <w:sz w:val="21"/>
                <w:szCs w:val="21"/>
              </w:rPr>
              <w:t>7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74255BB4" w14:textId="5C05D8C7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FC7773">
              <w:rPr>
                <w:sz w:val="21"/>
                <w:szCs w:val="21"/>
              </w:rPr>
              <w:t>3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0465472D" w14:textId="675A28B3" w:rsidR="00AC51D5" w:rsidRPr="009A4B23" w:rsidRDefault="00263028" w:rsidP="00C279E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</w:tr>
      <w:tr w:rsidR="00AC51D5" w:rsidRPr="009A4B23" w14:paraId="0CA16BA4" w14:textId="3C684DAF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34620BC8" w14:textId="73C51988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V</w:t>
            </w:r>
            <w:r w:rsidRPr="009A4B23">
              <w:rPr>
                <w:sz w:val="21"/>
                <w:szCs w:val="21"/>
              </w:rPr>
              <w:t>GG16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306ACFD9" w14:textId="0D4722AA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0511B2FF" w14:textId="5F8879BF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6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130CA69F" w14:textId="3DF2FCB4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FC7773">
              <w:rPr>
                <w:sz w:val="21"/>
                <w:szCs w:val="21"/>
              </w:rPr>
              <w:t>9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6760EE43" w14:textId="6C6EE4F3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FC7773">
              <w:rPr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0878FF3B" w14:textId="56C2D9BA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2</w:t>
            </w:r>
          </w:p>
        </w:tc>
      </w:tr>
      <w:tr w:rsidR="00AC51D5" w:rsidRPr="009A4B23" w14:paraId="22CA2991" w14:textId="24E426F1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6C80B183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026EDBF" w14:textId="7D0992FE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6B4FFEA9" w14:textId="249A0C19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8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6E9849D" w14:textId="2DD55AF6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77917889" w14:textId="6F5CD85C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FC7773">
              <w:rPr>
                <w:sz w:val="21"/>
                <w:szCs w:val="21"/>
              </w:rPr>
              <w:t>5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5FB6C158" w14:textId="4AA27DD9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</w:tr>
      <w:tr w:rsidR="00AC51D5" w:rsidRPr="009A4B23" w14:paraId="19EFC738" w14:textId="012425FD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3B214E41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07C3E750" w14:textId="73592629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2FF6B5EB" w14:textId="44CED740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26ADCE3E" w14:textId="6D0F6A7A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74CDE5A4" w14:textId="7401DDE4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FC7773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62D2064B" w14:textId="17E516A5" w:rsidR="00AC51D5" w:rsidRPr="009A4B23" w:rsidRDefault="000612A9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FC7773">
              <w:rPr>
                <w:sz w:val="21"/>
                <w:szCs w:val="21"/>
              </w:rPr>
              <w:t>7</w:t>
            </w:r>
          </w:p>
        </w:tc>
      </w:tr>
      <w:tr w:rsidR="00AC51D5" w:rsidRPr="009A4B23" w14:paraId="37D16E99" w14:textId="2E484B9B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699C55A9" w14:textId="3206592A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R</w:t>
            </w:r>
            <w:r w:rsidRPr="009A4B23">
              <w:rPr>
                <w:sz w:val="21"/>
                <w:szCs w:val="21"/>
              </w:rPr>
              <w:t>esNet18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2D8F2BD5" w14:textId="1E17F088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2A1268CC" w14:textId="320853EA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1F4B22DE" w14:textId="719502D3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FC7773">
              <w:rPr>
                <w:sz w:val="21"/>
                <w:szCs w:val="21"/>
              </w:rPr>
              <w:t>9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20856070" w14:textId="4627163C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26894EE1" w14:textId="6E542FC1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  <w:r w:rsidR="00FC7773">
              <w:rPr>
                <w:sz w:val="21"/>
                <w:szCs w:val="21"/>
              </w:rPr>
              <w:t>5</w:t>
            </w:r>
          </w:p>
        </w:tc>
      </w:tr>
      <w:tr w:rsidR="00AC51D5" w:rsidRPr="009A4B23" w14:paraId="00BE4004" w14:textId="7CA3D1D8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4740ACF4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737EA61" w14:textId="1773627B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18F3D4C4" w14:textId="04881140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D361E8B" w14:textId="11F92D58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FC7773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003EB54F" w14:textId="648CC394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33B64FF1" w14:textId="67A4AD5F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FC7773">
              <w:rPr>
                <w:sz w:val="21"/>
                <w:szCs w:val="21"/>
              </w:rPr>
              <w:t>5</w:t>
            </w:r>
          </w:p>
        </w:tc>
      </w:tr>
      <w:tr w:rsidR="00AC51D5" w:rsidRPr="009A4B23" w14:paraId="4A00376F" w14:textId="7425AFC8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315538DF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2D7395F5" w14:textId="4095D0B1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07BF981A" w14:textId="730A8489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5C3AC934" w14:textId="1863C271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FC7773">
              <w:rPr>
                <w:sz w:val="21"/>
                <w:szCs w:val="21"/>
              </w:rPr>
              <w:t>5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5645ACBA" w14:textId="72563EEA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FC7773">
              <w:rPr>
                <w:sz w:val="21"/>
                <w:szCs w:val="21"/>
              </w:rPr>
              <w:t>9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64D586B0" w14:textId="339C0A2D" w:rsidR="00AC51D5" w:rsidRPr="009A4B23" w:rsidRDefault="002F61DC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</w:tr>
      <w:tr w:rsidR="00AC51D5" w:rsidRPr="009A4B23" w14:paraId="68AF05F7" w14:textId="6E9CF1AA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736331B9" w14:textId="5581535C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R</w:t>
            </w:r>
            <w:r w:rsidRPr="009A4B23">
              <w:rPr>
                <w:sz w:val="21"/>
                <w:szCs w:val="21"/>
              </w:rPr>
              <w:t>esNet50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3F778AE8" w14:textId="4CD66292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16C34BA1" w14:textId="758B7620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5D3919B5" w14:textId="2E12E49F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729C13C3" w14:textId="56831A2B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15EFFDE6" w14:textId="756E0168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1</w:t>
            </w:r>
          </w:p>
        </w:tc>
      </w:tr>
      <w:tr w:rsidR="00AC51D5" w:rsidRPr="009A4B23" w14:paraId="2CD17E9F" w14:textId="32EC0CD7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97CC26F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23BD725" w14:textId="579058B3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111C971E" w14:textId="62050969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0DE267A" w14:textId="25D96727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3576E239" w14:textId="66B5B71D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C139E4">
              <w:rPr>
                <w:sz w:val="21"/>
                <w:szCs w:val="21"/>
              </w:rPr>
              <w:t>3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4B554FF" w14:textId="450BEC1E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</w:tr>
      <w:tr w:rsidR="00AC51D5" w:rsidRPr="009A4B23" w14:paraId="7C66E614" w14:textId="5B8A79A6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4578AEB0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41D264B0" w14:textId="57A7A6D0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6858034D" w14:textId="7646E64B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1383847B" w14:textId="7E607C07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C139E4">
              <w:rPr>
                <w:sz w:val="21"/>
                <w:szCs w:val="21"/>
              </w:rPr>
              <w:t>9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377E1E8D" w14:textId="5A2C75F1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C139E4">
              <w:rPr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6A69CC4A" w14:textId="01E18DDC" w:rsidR="00AC51D5" w:rsidRPr="009A4B23" w:rsidRDefault="00450D5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C139E4">
              <w:rPr>
                <w:sz w:val="21"/>
                <w:szCs w:val="21"/>
              </w:rPr>
              <w:t>5</w:t>
            </w:r>
          </w:p>
        </w:tc>
      </w:tr>
      <w:tr w:rsidR="00AC51D5" w:rsidRPr="009A4B23" w14:paraId="52A69535" w14:textId="77CF1DCD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3741EA44" w14:textId="298F4FE8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D</w:t>
            </w:r>
            <w:r w:rsidRPr="009A4B23">
              <w:rPr>
                <w:sz w:val="21"/>
                <w:szCs w:val="21"/>
              </w:rPr>
              <w:t>enseNet121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76C4FB9C" w14:textId="5D24D9B9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4CCC0218" w14:textId="18FDD3B1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497920DE" w14:textId="715F3EEB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7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46EECFCC" w14:textId="63B18ECC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5FB74964" w14:textId="04FA4E5A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2</w:t>
            </w:r>
          </w:p>
        </w:tc>
      </w:tr>
      <w:tr w:rsidR="00AC51D5" w:rsidRPr="009A4B23" w14:paraId="4F401188" w14:textId="15876E5A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48BFAE2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92473FC" w14:textId="69C16605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36939622" w14:textId="5CAEFE4C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6F369E5" w14:textId="6DFDA286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53326456" w14:textId="67360170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CD4749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07A13130" w14:textId="7E1E4A1C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CD4749">
              <w:rPr>
                <w:sz w:val="21"/>
                <w:szCs w:val="21"/>
              </w:rPr>
              <w:t>2</w:t>
            </w:r>
          </w:p>
        </w:tc>
      </w:tr>
      <w:tr w:rsidR="00AC51D5" w:rsidRPr="009A4B23" w14:paraId="613C7D5D" w14:textId="4DE8C4A5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90FF2B5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13DEDA3B" w14:textId="3B73C986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6BE2C2E2" w14:textId="405E9103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755B4438" w14:textId="125861ED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CD4749">
              <w:rPr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49551CBE" w14:textId="1DE212DC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75CCCF58" w14:textId="13A112B8" w:rsidR="00AC51D5" w:rsidRPr="009A4B23" w:rsidRDefault="00A3562E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CD4749">
              <w:rPr>
                <w:sz w:val="21"/>
                <w:szCs w:val="21"/>
              </w:rPr>
              <w:t>7</w:t>
            </w:r>
          </w:p>
        </w:tc>
      </w:tr>
      <w:tr w:rsidR="00AC51D5" w:rsidRPr="009A4B23" w14:paraId="5634C6CD" w14:textId="4D3B6844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0354EEF9" w14:textId="57FD522A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D</w:t>
            </w:r>
            <w:r w:rsidRPr="009A4B23">
              <w:rPr>
                <w:sz w:val="21"/>
                <w:szCs w:val="21"/>
              </w:rPr>
              <w:t>enseNet169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6C60768F" w14:textId="3D422D9E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698A3672" w14:textId="06EDED0C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7657B470" w14:textId="254A59FF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1DB224A6" w14:textId="5AC9A6BE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7B1BD7EF" w14:textId="4C0BFC0D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9630D2">
              <w:rPr>
                <w:sz w:val="21"/>
                <w:szCs w:val="21"/>
              </w:rPr>
              <w:t>7</w:t>
            </w:r>
          </w:p>
        </w:tc>
      </w:tr>
      <w:tr w:rsidR="00AC51D5" w:rsidRPr="009A4B23" w14:paraId="057CA9A9" w14:textId="7637E6DA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51222FA4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78A7674" w14:textId="2EDCD72C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3EA25C6E" w14:textId="70AB8760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5C0AAB8" w14:textId="67845F75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630D2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7B624EF9" w14:textId="050EA4EA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59A04349" w14:textId="02D14A8E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8</w:t>
            </w:r>
          </w:p>
        </w:tc>
      </w:tr>
      <w:tr w:rsidR="00AC51D5" w:rsidRPr="009A4B23" w14:paraId="0F62D88D" w14:textId="74423EBA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BD89811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0F4E76E8" w14:textId="6937857A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029FA718" w14:textId="7F75598B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41D9E7D6" w14:textId="5C4EEC3C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5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5F9FC559" w14:textId="1DD948FA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2C6D6566" w14:textId="3225E1A2" w:rsidR="00AC51D5" w:rsidRPr="009A4B23" w:rsidRDefault="002734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</w:tr>
      <w:tr w:rsidR="00AC51D5" w:rsidRPr="009A4B23" w14:paraId="0EE04112" w14:textId="7BD7CF65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01CDFB7E" w14:textId="6B923C15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A4B23">
              <w:rPr>
                <w:rFonts w:hint="eastAsia"/>
                <w:sz w:val="21"/>
                <w:szCs w:val="21"/>
              </w:rPr>
              <w:t>G</w:t>
            </w:r>
            <w:r w:rsidRPr="009A4B23">
              <w:rPr>
                <w:sz w:val="21"/>
                <w:szCs w:val="21"/>
              </w:rPr>
              <w:t>oogleNet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5635C3CC" w14:textId="20E85D5E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4E087EC8" w14:textId="53F92A72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36F4A7EE" w14:textId="1D612017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62DB372A" w14:textId="7040570E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4B3BB7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213C51A0" w14:textId="72099F8B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4B3BB7">
              <w:rPr>
                <w:sz w:val="21"/>
                <w:szCs w:val="21"/>
              </w:rPr>
              <w:t>7</w:t>
            </w:r>
          </w:p>
        </w:tc>
      </w:tr>
      <w:tr w:rsidR="00AC51D5" w:rsidRPr="009A4B23" w14:paraId="73700330" w14:textId="22142B63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742D3564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5663D4F" w14:textId="0D52AF8D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542D06FB" w14:textId="74697003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E71BEA6" w14:textId="7CC7143B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4B3BB7">
              <w:rPr>
                <w:sz w:val="21"/>
                <w:szCs w:val="21"/>
              </w:rPr>
              <w:t>90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4CABBC9F" w14:textId="42D88802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4B3BB7">
              <w:rPr>
                <w:sz w:val="21"/>
                <w:szCs w:val="21"/>
              </w:rPr>
              <w:t>9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7AD13AA5" w14:textId="255F0FD1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3</w:t>
            </w:r>
          </w:p>
        </w:tc>
      </w:tr>
      <w:tr w:rsidR="00AC51D5" w:rsidRPr="009A4B23" w14:paraId="07C102C7" w14:textId="47C3C94C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3212AF2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2A79454E" w14:textId="382563E1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71B94C01" w14:textId="0BFB18BB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6CA5C316" w14:textId="7C600BF9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5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2E3A2598" w14:textId="27E1993A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4B3BB7">
              <w:rPr>
                <w:sz w:val="21"/>
                <w:szCs w:val="21"/>
              </w:rPr>
              <w:t>80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3D0E3E1A" w14:textId="14C003D0" w:rsidR="00AC51D5" w:rsidRPr="009A4B23" w:rsidRDefault="008B553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8</w:t>
            </w:r>
          </w:p>
        </w:tc>
      </w:tr>
      <w:tr w:rsidR="00AC51D5" w:rsidRPr="009A4B23" w14:paraId="48C51464" w14:textId="66714EF3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2FDB1D05" w14:textId="6843ED3E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M</w:t>
            </w:r>
            <w:r w:rsidRPr="009A4B23">
              <w:rPr>
                <w:sz w:val="21"/>
                <w:szCs w:val="21"/>
              </w:rPr>
              <w:t>obileNetV2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03F502BD" w14:textId="78DEBABC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0E0E955C" w14:textId="3AF0784E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6084B280" w14:textId="55D5C7A2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5DC0CEA9" w14:textId="69085547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7245A4">
              <w:rPr>
                <w:sz w:val="21"/>
                <w:szCs w:val="21"/>
              </w:rPr>
              <w:t>4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23EEA283" w14:textId="065C0842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7245A4">
              <w:rPr>
                <w:sz w:val="21"/>
                <w:szCs w:val="21"/>
              </w:rPr>
              <w:t>5</w:t>
            </w:r>
          </w:p>
        </w:tc>
      </w:tr>
      <w:tr w:rsidR="00AC51D5" w:rsidRPr="009A4B23" w14:paraId="1BA1FCF0" w14:textId="14DD3417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26A81BF2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A44EA35" w14:textId="13AEC938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1C61DD21" w14:textId="36440EEB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16CFC79" w14:textId="055875A9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0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7D1EA4B7" w14:textId="441178D9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7245A4">
              <w:rPr>
                <w:sz w:val="21"/>
                <w:szCs w:val="21"/>
              </w:rPr>
              <w:t>7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05240830" w14:textId="13B56ED2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0</w:t>
            </w:r>
          </w:p>
        </w:tc>
      </w:tr>
      <w:tr w:rsidR="00AC51D5" w:rsidRPr="009A4B23" w14:paraId="6B21AFCF" w14:textId="525AC4E5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65B7A9E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7E7BB6C4" w14:textId="336A13D4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3370E137" w14:textId="6BFD2B41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0C7CC457" w14:textId="2DA685C6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4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2984EA6A" w14:textId="2AF05FAA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7245A4">
              <w:rPr>
                <w:sz w:val="21"/>
                <w:szCs w:val="21"/>
              </w:rPr>
              <w:t>7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7F406C84" w14:textId="24B9CBDB" w:rsidR="00AC51D5" w:rsidRPr="009A4B23" w:rsidRDefault="00BE1EB7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7245A4">
              <w:rPr>
                <w:sz w:val="21"/>
                <w:szCs w:val="21"/>
              </w:rPr>
              <w:t>5</w:t>
            </w:r>
          </w:p>
        </w:tc>
      </w:tr>
      <w:tr w:rsidR="00AC51D5" w:rsidRPr="009A4B23" w14:paraId="221177ED" w14:textId="658FF04C" w:rsidTr="00394FBB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09E593CC" w14:textId="1A8512D5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M</w:t>
            </w:r>
            <w:r w:rsidRPr="009A4B23">
              <w:rPr>
                <w:sz w:val="21"/>
                <w:szCs w:val="21"/>
              </w:rPr>
              <w:t>obileNetV3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4763B55A" w14:textId="07FA6639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119A31DC" w14:textId="445C1A9B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7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63777240" w14:textId="13FFA312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21E88">
              <w:rPr>
                <w:sz w:val="21"/>
                <w:szCs w:val="21"/>
              </w:rPr>
              <w:t>5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vAlign w:val="center"/>
          </w:tcPr>
          <w:p w14:paraId="7866FD54" w14:textId="5E827E0F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21E88">
              <w:rPr>
                <w:sz w:val="21"/>
                <w:szCs w:val="21"/>
              </w:rPr>
              <w:t>3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5E02869F" w14:textId="0E417E62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7</w:t>
            </w:r>
          </w:p>
        </w:tc>
      </w:tr>
      <w:tr w:rsidR="00AC51D5" w:rsidRPr="009A4B23" w14:paraId="3319A92B" w14:textId="21F37AFF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68C8796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83A4F00" w14:textId="2C3049DD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657FFB72" w14:textId="44D644DC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9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9DE340E" w14:textId="511FA196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5C7FEFA6" w14:textId="75D846E0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21E88">
              <w:rPr>
                <w:sz w:val="21"/>
                <w:szCs w:val="21"/>
              </w:rPr>
              <w:t>1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14C25E6F" w14:textId="019A3D16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</w:tr>
      <w:tr w:rsidR="00AC51D5" w:rsidRPr="009A4B23" w14:paraId="705F4715" w14:textId="7FAD7AF9" w:rsidTr="00394FBB">
        <w:trPr>
          <w:jc w:val="center"/>
        </w:trPr>
        <w:tc>
          <w:tcPr>
            <w:tcW w:w="8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926308" w14:textId="77777777" w:rsidR="00AC51D5" w:rsidRPr="009A4B23" w:rsidRDefault="00AC51D5" w:rsidP="000912ED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2EEE113C" w14:textId="538E5CC1" w:rsidR="00AC51D5" w:rsidRPr="009A4B23" w:rsidRDefault="00AC51D5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777FD507" w14:textId="6631ABCA" w:rsidR="00AC51D5" w:rsidRPr="009A4B23" w:rsidRDefault="004E1BCB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9F771C">
              <w:rPr>
                <w:sz w:val="21"/>
                <w:szCs w:val="21"/>
              </w:rPr>
              <w:t>9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7E1C54DE" w14:textId="01F1890D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121E88">
              <w:rPr>
                <w:sz w:val="21"/>
                <w:szCs w:val="21"/>
              </w:rPr>
              <w:t>8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vAlign w:val="center"/>
          </w:tcPr>
          <w:p w14:paraId="1FF0B512" w14:textId="0523F923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3D539A91" w14:textId="0A5B5AA2" w:rsidR="00AC51D5" w:rsidRPr="009A4B23" w:rsidRDefault="004E38AD" w:rsidP="000912ED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121E88">
              <w:rPr>
                <w:sz w:val="21"/>
                <w:szCs w:val="21"/>
              </w:rPr>
              <w:t>5</w:t>
            </w:r>
          </w:p>
        </w:tc>
      </w:tr>
    </w:tbl>
    <w:p w14:paraId="66212D92" w14:textId="77777777" w:rsidR="00394FBB" w:rsidRDefault="00394FBB" w:rsidP="00394FBB">
      <w:r>
        <w:rPr>
          <w:rFonts w:hint="eastAsia"/>
        </w:rPr>
        <w:t>*</w:t>
      </w:r>
      <w:r>
        <w:t xml:space="preserve">: </w:t>
      </w:r>
      <w:r w:rsidRPr="00D937E8">
        <w:rPr>
          <w:color w:val="000000"/>
        </w:rPr>
        <w:t>PRE is the abbreviation of Precision</w:t>
      </w:r>
    </w:p>
    <w:p w14:paraId="477ECA3C" w14:textId="77777777" w:rsidR="00394FBB" w:rsidRDefault="00394FBB"/>
    <w:p w14:paraId="6A09A6CA" w14:textId="779DAE61" w:rsidR="00C279EA" w:rsidRDefault="00C279EA">
      <w:pPr>
        <w:sectPr w:rsidR="00C279EA" w:rsidSect="006C657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823943" w14:textId="5AD964DB" w:rsidR="006255CC" w:rsidRPr="00C94FA8" w:rsidRDefault="00D904CE" w:rsidP="00D904CE">
      <w:pPr>
        <w:pStyle w:val="a7"/>
        <w:tabs>
          <w:tab w:val="center" w:pos="2078"/>
          <w:tab w:val="center" w:pos="6234"/>
        </w:tabs>
        <w:spacing w:beforeLines="50" w:before="156" w:afterLines="50" w:after="156" w:line="240" w:lineRule="auto"/>
        <w:ind w:firstLineChars="0" w:firstLine="0"/>
        <w:jc w:val="center"/>
        <w:textAlignment w:val="center"/>
      </w:pPr>
      <w:r w:rsidRPr="00C94FA8">
        <w:rPr>
          <w:rFonts w:hint="eastAsia"/>
        </w:rPr>
        <w:lastRenderedPageBreak/>
        <w:t>T</w:t>
      </w:r>
      <w:r w:rsidRPr="00C94FA8">
        <w:t>able</w:t>
      </w:r>
      <w:r>
        <w:t xml:space="preserve"> </w:t>
      </w:r>
      <w:r w:rsidR="00F12C4E">
        <w:t>S</w:t>
      </w:r>
      <w:r>
        <w:t xml:space="preserve">2 Class-wise performance results of deep learning models in </w:t>
      </w:r>
      <w:r w:rsidR="006255CC" w:rsidRPr="002F1D56">
        <w:t>BT-YU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93"/>
        <w:gridCol w:w="1312"/>
        <w:gridCol w:w="1442"/>
        <w:gridCol w:w="1449"/>
        <w:gridCol w:w="1442"/>
      </w:tblGrid>
      <w:tr w:rsidR="00C279EA" w:rsidRPr="009A4B23" w14:paraId="5F46C805" w14:textId="77777777" w:rsidTr="005A40A1">
        <w:trPr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AB9F" w14:textId="77777777" w:rsidR="00C279EA" w:rsidRPr="009A4B23" w:rsidRDefault="00C279EA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9A4B23">
              <w:rPr>
                <w:b/>
                <w:bCs/>
                <w:sz w:val="21"/>
                <w:szCs w:val="21"/>
              </w:rPr>
              <w:t>odels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E913" w14:textId="5786C5EC" w:rsidR="00C279EA" w:rsidRPr="009A4B23" w:rsidRDefault="00CF1F92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L</w:t>
            </w:r>
            <w:r>
              <w:rPr>
                <w:b/>
                <w:bCs/>
                <w:sz w:val="21"/>
                <w:szCs w:val="21"/>
              </w:rPr>
              <w:t>abel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F507A" w14:textId="57DCE779" w:rsidR="00C279EA" w:rsidRPr="009A4B23" w:rsidRDefault="00CF1F92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</w:rPr>
              <w:t>UC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F123D" w14:textId="29F8FDF9" w:rsidR="00C279EA" w:rsidRPr="009A4B23" w:rsidRDefault="00CF1F92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N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B97A9" w14:textId="154D0D10" w:rsidR="00C279EA" w:rsidRPr="009A4B23" w:rsidRDefault="00CF1F92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P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FEA4" w14:textId="75CBDD67" w:rsidR="00C279EA" w:rsidRPr="009A4B23" w:rsidRDefault="00CF1F92" w:rsidP="00B63736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E</w:t>
            </w:r>
          </w:p>
        </w:tc>
      </w:tr>
      <w:tr w:rsidR="00AB6E68" w:rsidRPr="009A4B23" w14:paraId="6C9B2C7E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745E21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A4B23">
              <w:rPr>
                <w:sz w:val="21"/>
                <w:szCs w:val="21"/>
              </w:rPr>
              <w:t>AlexNet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404BEA8F" w14:textId="6902FDA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3B72503C" w14:textId="7EAC237C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6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2B7CD0EF" w14:textId="028A523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AE609D">
              <w:rPr>
                <w:sz w:val="21"/>
                <w:szCs w:val="21"/>
              </w:rPr>
              <w:t>40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6E683112" w14:textId="75F8031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  <w:r w:rsidR="00AE609D">
              <w:rPr>
                <w:sz w:val="21"/>
                <w:szCs w:val="21"/>
              </w:rPr>
              <w:t>4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2E2F6DFC" w14:textId="4D8170D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  <w:r w:rsidR="00AE609D">
              <w:rPr>
                <w:sz w:val="21"/>
                <w:szCs w:val="21"/>
              </w:rPr>
              <w:t>3</w:t>
            </w:r>
          </w:p>
        </w:tc>
      </w:tr>
      <w:tr w:rsidR="00AB6E68" w:rsidRPr="009A4B23" w14:paraId="7FF4D63F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806D6B6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967BE2F" w14:textId="32C98240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BF80882" w14:textId="20C69E1B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756B5198" w14:textId="0F81FCC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19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3126237D" w14:textId="469B0F3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0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1F2C4236" w14:textId="79D3E7F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17</w:t>
            </w:r>
          </w:p>
        </w:tc>
      </w:tr>
      <w:tr w:rsidR="00AB6E68" w:rsidRPr="009A4B23" w14:paraId="39E38A0B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6ECC3DC6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2C6ABDC2" w14:textId="7796ACE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15FE7373" w14:textId="2CDA364C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2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5D9FD08D" w14:textId="75452AA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</w:t>
            </w:r>
            <w:r w:rsidR="00AE609D">
              <w:rPr>
                <w:sz w:val="21"/>
                <w:szCs w:val="21"/>
              </w:rPr>
              <w:t>2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57109FE4" w14:textId="224CDC0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AE609D">
              <w:rPr>
                <w:sz w:val="21"/>
                <w:szCs w:val="21"/>
              </w:rPr>
              <w:t>1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33D2D288" w14:textId="1F0930B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AE609D">
              <w:rPr>
                <w:sz w:val="21"/>
                <w:szCs w:val="21"/>
              </w:rPr>
              <w:t>7</w:t>
            </w:r>
          </w:p>
        </w:tc>
      </w:tr>
      <w:tr w:rsidR="00AB6E68" w:rsidRPr="009A4B23" w14:paraId="4A23C7A7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69338B48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V</w:t>
            </w:r>
            <w:r w:rsidRPr="009A4B23">
              <w:rPr>
                <w:sz w:val="21"/>
                <w:szCs w:val="21"/>
              </w:rPr>
              <w:t>GG16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79732757" w14:textId="12B31FF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51B91ACF" w14:textId="3A65130E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3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454647BF" w14:textId="690E764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E66D8E">
              <w:rPr>
                <w:sz w:val="21"/>
                <w:szCs w:val="21"/>
              </w:rPr>
              <w:t>7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343B4E58" w14:textId="1D1A1D1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0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62394548" w14:textId="6AAE5F57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E66D8E">
              <w:rPr>
                <w:sz w:val="21"/>
                <w:szCs w:val="21"/>
              </w:rPr>
              <w:t>5</w:t>
            </w:r>
          </w:p>
        </w:tc>
      </w:tr>
      <w:tr w:rsidR="00AB6E68" w:rsidRPr="009A4B23" w14:paraId="4C7AC90C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59AF2C1B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03BEADD" w14:textId="7CDD0B4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05ADFF13" w14:textId="30F7C139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3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7F1F26C2" w14:textId="3CA2F3A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  <w:r w:rsidR="00E66D8E">
              <w:rPr>
                <w:sz w:val="21"/>
                <w:szCs w:val="21"/>
              </w:rPr>
              <w:t>1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691EDCC8" w14:textId="0DDB446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6008CBAE" w14:textId="4099627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2</w:t>
            </w:r>
          </w:p>
        </w:tc>
      </w:tr>
      <w:tr w:rsidR="00AB6E68" w:rsidRPr="009A4B23" w14:paraId="0F4AB6B7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D7FAE59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46504FC4" w14:textId="4705D15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1210FE54" w14:textId="5298C4A5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6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30F9941D" w14:textId="71D1EA6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E66D8E">
              <w:rPr>
                <w:sz w:val="21"/>
                <w:szCs w:val="21"/>
              </w:rPr>
              <w:t>6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71B3EDD4" w14:textId="2FDB70E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5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1EB7E14B" w14:textId="1087B0E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6</w:t>
            </w:r>
          </w:p>
        </w:tc>
      </w:tr>
      <w:tr w:rsidR="00AB6E68" w:rsidRPr="009A4B23" w14:paraId="5385935A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4050545C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R</w:t>
            </w:r>
            <w:r w:rsidRPr="009A4B23">
              <w:rPr>
                <w:sz w:val="21"/>
                <w:szCs w:val="21"/>
              </w:rPr>
              <w:t>esNet18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64C12B01" w14:textId="6DFD35E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619BC08B" w14:textId="6F18ABA4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203E06">
              <w:rPr>
                <w:sz w:val="21"/>
                <w:szCs w:val="21"/>
              </w:rPr>
              <w:t>9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2F368604" w14:textId="50751B0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B03AE5">
              <w:rPr>
                <w:sz w:val="21"/>
                <w:szCs w:val="21"/>
              </w:rPr>
              <w:t>7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59C0020C" w14:textId="2142F51E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B03AE5">
              <w:rPr>
                <w:sz w:val="21"/>
                <w:szCs w:val="21"/>
              </w:rPr>
              <w:t>7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361B61D9" w14:textId="3D10DC7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2</w:t>
            </w:r>
          </w:p>
        </w:tc>
      </w:tr>
      <w:tr w:rsidR="00AB6E68" w:rsidRPr="009A4B23" w14:paraId="45240C0D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4672D583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E75D90F" w14:textId="2608FEA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4A14DF74" w14:textId="76EF9464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203E06">
              <w:rPr>
                <w:sz w:val="21"/>
                <w:szCs w:val="21"/>
              </w:rPr>
              <w:t>9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1DCD382A" w14:textId="379A9F2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6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64F0609F" w14:textId="756AAE4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B03AE5">
              <w:rPr>
                <w:sz w:val="21"/>
                <w:szCs w:val="21"/>
              </w:rPr>
              <w:t>7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74B7AAE5" w14:textId="4AE732F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9</w:t>
            </w:r>
          </w:p>
        </w:tc>
      </w:tr>
      <w:tr w:rsidR="00AB6E68" w:rsidRPr="009A4B23" w14:paraId="49C2CD96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2EF281D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7BE2AEC2" w14:textId="421D7D7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42573A98" w14:textId="601CC493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276FA546" w14:textId="41D788A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8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01242FEC" w14:textId="18ACED1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3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644F1AC4" w14:textId="229A6D1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1</w:t>
            </w:r>
          </w:p>
        </w:tc>
      </w:tr>
      <w:tr w:rsidR="00AB6E68" w:rsidRPr="009A4B23" w14:paraId="7CD1EE7E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5155C683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R</w:t>
            </w:r>
            <w:r w:rsidRPr="009A4B23">
              <w:rPr>
                <w:sz w:val="21"/>
                <w:szCs w:val="21"/>
              </w:rPr>
              <w:t>esNet50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62AD7351" w14:textId="478D595D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332DE190" w14:textId="2601073B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203E06">
              <w:rPr>
                <w:sz w:val="21"/>
                <w:szCs w:val="21"/>
              </w:rPr>
              <w:t>90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023323D0" w14:textId="2F9CCAC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1A003E">
              <w:rPr>
                <w:sz w:val="21"/>
                <w:szCs w:val="21"/>
              </w:rPr>
              <w:t>2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7EF19583" w14:textId="3D4BFB8D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5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1501B037" w14:textId="09B1A36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5</w:t>
            </w:r>
          </w:p>
        </w:tc>
      </w:tr>
      <w:tr w:rsidR="00AB6E68" w:rsidRPr="009A4B23" w14:paraId="57E24F9F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CB740AD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D38EBB7" w14:textId="14AA2260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4BB78E2B" w14:textId="7882BFF5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5BD5D46C" w14:textId="2D1B4CE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9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3543140B" w14:textId="26FE175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7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6964B78B" w14:textId="4D168950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1A003E">
              <w:rPr>
                <w:sz w:val="21"/>
                <w:szCs w:val="21"/>
              </w:rPr>
              <w:t>3</w:t>
            </w:r>
          </w:p>
        </w:tc>
      </w:tr>
      <w:tr w:rsidR="00AB6E68" w:rsidRPr="009A4B23" w14:paraId="111EE122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201577D5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72A2DD86" w14:textId="5DF56B5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6D1951E4" w14:textId="4B0B1EB4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6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7F678D89" w14:textId="0B61AD8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0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42ADCEC2" w14:textId="5CAA3B4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1A003E">
              <w:rPr>
                <w:sz w:val="21"/>
                <w:szCs w:val="21"/>
              </w:rPr>
              <w:t>1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20E1CA69" w14:textId="749E91E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2</w:t>
            </w:r>
          </w:p>
        </w:tc>
      </w:tr>
      <w:tr w:rsidR="00AB6E68" w:rsidRPr="009A4B23" w14:paraId="3C544388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68AF97A9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D</w:t>
            </w:r>
            <w:r w:rsidRPr="009A4B23">
              <w:rPr>
                <w:sz w:val="21"/>
                <w:szCs w:val="21"/>
              </w:rPr>
              <w:t>enseNet121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335A2515" w14:textId="2467D6B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244D65AE" w14:textId="04A5AD3F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48428FE3" w14:textId="3A53203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9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3C96E2D6" w14:textId="2D5B622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038910C0" w14:textId="2EAF77F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14859">
              <w:rPr>
                <w:sz w:val="21"/>
                <w:szCs w:val="21"/>
              </w:rPr>
              <w:t>8</w:t>
            </w:r>
          </w:p>
        </w:tc>
      </w:tr>
      <w:tr w:rsidR="00AB6E68" w:rsidRPr="009A4B23" w14:paraId="5C1228E6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7AF9193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5706DB8" w14:textId="3EA3FFF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52E2A52" w14:textId="460ED14F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071A7D02" w14:textId="2207D3C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9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1E3A7AE3" w14:textId="3E2B502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14859">
              <w:rPr>
                <w:sz w:val="21"/>
                <w:szCs w:val="21"/>
              </w:rPr>
              <w:t>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489230B" w14:textId="1C9B479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9</w:t>
            </w:r>
          </w:p>
        </w:tc>
      </w:tr>
      <w:tr w:rsidR="00AB6E68" w:rsidRPr="009A4B23" w14:paraId="2DF71357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3FB7D978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0B1EA93D" w14:textId="349EB0D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324F3811" w14:textId="1930F64C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6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2426B2C7" w14:textId="6F2303F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14859">
              <w:rPr>
                <w:sz w:val="21"/>
                <w:szCs w:val="21"/>
              </w:rPr>
              <w:t>1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7BA54485" w14:textId="1EAE292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9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0E42A66B" w14:textId="0C15DFB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</w:tr>
      <w:tr w:rsidR="00AB6E68" w:rsidRPr="009A4B23" w14:paraId="7074FDCF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7AADBA7B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D</w:t>
            </w:r>
            <w:r w:rsidRPr="009A4B23">
              <w:rPr>
                <w:sz w:val="21"/>
                <w:szCs w:val="21"/>
              </w:rPr>
              <w:t>enseNet169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75D804A1" w14:textId="4F068A5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B368FBE" w14:textId="62B46C4F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5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77356494" w14:textId="7AAD9C3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EA4861">
              <w:rPr>
                <w:sz w:val="21"/>
                <w:szCs w:val="21"/>
              </w:rPr>
              <w:t>6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56608C02" w14:textId="408BB1A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EA4861">
              <w:rPr>
                <w:sz w:val="21"/>
                <w:szCs w:val="21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50E80783" w14:textId="3B27615E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4</w:t>
            </w:r>
          </w:p>
        </w:tc>
      </w:tr>
      <w:tr w:rsidR="00AB6E68" w:rsidRPr="009A4B23" w14:paraId="0AC0457B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5339EA81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6FE63DE3" w14:textId="48F6588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6EE1244C" w14:textId="3EABF455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E3A7B1C" w14:textId="715024A7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2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3491B29F" w14:textId="6CD88F5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EA4861">
              <w:rPr>
                <w:sz w:val="21"/>
                <w:szCs w:val="21"/>
              </w:rPr>
              <w:t>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547E423F" w14:textId="25FA929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  <w:r w:rsidR="00EA4861">
              <w:rPr>
                <w:sz w:val="21"/>
                <w:szCs w:val="21"/>
              </w:rPr>
              <w:t>9</w:t>
            </w:r>
          </w:p>
        </w:tc>
      </w:tr>
      <w:tr w:rsidR="00AB6E68" w:rsidRPr="009A4B23" w14:paraId="2D20984D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0D3623F4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710DF7D1" w14:textId="2DAF88A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3FE90543" w14:textId="25133F63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8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697BAA63" w14:textId="2A9B1FF8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0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48448A01" w14:textId="4AFF31D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4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086F33BD" w14:textId="18D591B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5</w:t>
            </w:r>
          </w:p>
        </w:tc>
      </w:tr>
      <w:tr w:rsidR="00AB6E68" w:rsidRPr="009A4B23" w14:paraId="79158405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567F961E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A4B23">
              <w:rPr>
                <w:rFonts w:hint="eastAsia"/>
                <w:sz w:val="21"/>
                <w:szCs w:val="21"/>
              </w:rPr>
              <w:t>G</w:t>
            </w:r>
            <w:r w:rsidRPr="009A4B23">
              <w:rPr>
                <w:sz w:val="21"/>
                <w:szCs w:val="21"/>
              </w:rPr>
              <w:t>oogleNet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77AED60F" w14:textId="7D0CE82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09570380" w14:textId="6E736FBC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6A2DF753" w14:textId="6298358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7E5ACF">
              <w:rPr>
                <w:sz w:val="21"/>
                <w:szCs w:val="21"/>
              </w:rPr>
              <w:t>2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00762357" w14:textId="028BD401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  <w:r w:rsidR="007E5ACF">
              <w:rPr>
                <w:sz w:val="21"/>
                <w:szCs w:val="21"/>
              </w:rPr>
              <w:t>3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4F368191" w14:textId="259B453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7E5ACF">
              <w:rPr>
                <w:sz w:val="21"/>
                <w:szCs w:val="21"/>
              </w:rPr>
              <w:t>9</w:t>
            </w:r>
          </w:p>
        </w:tc>
      </w:tr>
      <w:tr w:rsidR="00AB6E68" w:rsidRPr="009A4B23" w14:paraId="590D6EAF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4976B225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699D18DE" w14:textId="73339ED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4ACFFE46" w14:textId="696D2A78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203E06">
              <w:rPr>
                <w:sz w:val="21"/>
                <w:szCs w:val="21"/>
              </w:rPr>
              <w:t>1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285AA669" w14:textId="42AFEB7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7E5ACF">
              <w:rPr>
                <w:sz w:val="21"/>
                <w:szCs w:val="21"/>
              </w:rPr>
              <w:t>1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38AEE1F6" w14:textId="4950CB4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1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281F6FB6" w14:textId="50BB765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4</w:t>
            </w:r>
          </w:p>
        </w:tc>
      </w:tr>
      <w:tr w:rsidR="00AB6E68" w:rsidRPr="009A4B23" w14:paraId="4F86B5E3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735C1A0B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2F601C78" w14:textId="1E61D3F5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153106D5" w14:textId="1C0325F9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14DFC7B0" w14:textId="4A846C9E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7E5ACF">
              <w:rPr>
                <w:sz w:val="21"/>
                <w:szCs w:val="21"/>
              </w:rPr>
              <w:t>3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67FC6827" w14:textId="3B9272D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7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5934895E" w14:textId="42B8EC1C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3</w:t>
            </w:r>
          </w:p>
        </w:tc>
      </w:tr>
      <w:tr w:rsidR="00AB6E68" w:rsidRPr="009A4B23" w14:paraId="00B40BC3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7DFC9E07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M</w:t>
            </w:r>
            <w:r w:rsidRPr="009A4B23">
              <w:rPr>
                <w:sz w:val="21"/>
                <w:szCs w:val="21"/>
              </w:rPr>
              <w:t>obileNetV2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5F476734" w14:textId="2D765F7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514F2F0D" w14:textId="3FD475E8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65CCD48C" w14:textId="408CB157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7E02DBFE" w14:textId="20712A37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7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4EBE9702" w14:textId="2FFF504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8</w:t>
            </w:r>
          </w:p>
        </w:tc>
      </w:tr>
      <w:tr w:rsidR="00AB6E68" w:rsidRPr="009A4B23" w14:paraId="0ECEE5E3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633D7C3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5DE915DA" w14:textId="3138EFFC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51F83282" w14:textId="54BC24D0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39B6935F" w14:textId="6911477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9A25FD">
              <w:rPr>
                <w:sz w:val="21"/>
                <w:szCs w:val="21"/>
              </w:rPr>
              <w:t>4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2C407DCD" w14:textId="13FBA05A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</w:t>
            </w:r>
            <w:r w:rsidR="009A25FD">
              <w:rPr>
                <w:sz w:val="21"/>
                <w:szCs w:val="21"/>
              </w:rPr>
              <w:t>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4126F697" w14:textId="70B7586E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2</w:t>
            </w:r>
          </w:p>
        </w:tc>
      </w:tr>
      <w:tr w:rsidR="00AB6E68" w:rsidRPr="009A4B23" w14:paraId="49D42E5D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3255DF93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236EE764" w14:textId="705B604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0AFAAC3" w14:textId="50DD301B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6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1E36E6F7" w14:textId="384DEC5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9A25FD">
              <w:rPr>
                <w:sz w:val="21"/>
                <w:szCs w:val="21"/>
              </w:rPr>
              <w:t>8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3B474967" w14:textId="3743682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0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38D7CCAF" w14:textId="1F491FCD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9A25FD">
              <w:rPr>
                <w:sz w:val="21"/>
                <w:szCs w:val="21"/>
              </w:rPr>
              <w:t>4</w:t>
            </w:r>
          </w:p>
        </w:tc>
      </w:tr>
      <w:tr w:rsidR="00AB6E68" w:rsidRPr="009A4B23" w14:paraId="7DC2096A" w14:textId="77777777" w:rsidTr="005A40A1">
        <w:trPr>
          <w:jc w:val="center"/>
        </w:trPr>
        <w:tc>
          <w:tcPr>
            <w:tcW w:w="812" w:type="pct"/>
            <w:vMerge w:val="restart"/>
            <w:tcBorders>
              <w:top w:val="nil"/>
              <w:bottom w:val="nil"/>
            </w:tcBorders>
            <w:vAlign w:val="center"/>
          </w:tcPr>
          <w:p w14:paraId="6C0388FD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9A4B23">
              <w:rPr>
                <w:rFonts w:hint="eastAsia"/>
                <w:sz w:val="21"/>
                <w:szCs w:val="21"/>
              </w:rPr>
              <w:t>M</w:t>
            </w:r>
            <w:r w:rsidRPr="009A4B23">
              <w:rPr>
                <w:sz w:val="21"/>
                <w:szCs w:val="21"/>
              </w:rPr>
              <w:t>obileNetV3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5EAB3EA1" w14:textId="6305F80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6A8E95E8" w14:textId="508B4EE7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5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7B19C2F0" w14:textId="0ED23934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  <w:r w:rsidR="009A25FD">
              <w:rPr>
                <w:sz w:val="21"/>
                <w:szCs w:val="21"/>
              </w:rPr>
              <w:t>5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26587357" w14:textId="3A546D8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</w:t>
            </w:r>
            <w:r w:rsidR="009A25FD">
              <w:rPr>
                <w:sz w:val="21"/>
                <w:szCs w:val="21"/>
              </w:rPr>
              <w:t>5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vAlign w:val="center"/>
          </w:tcPr>
          <w:p w14:paraId="2A4D97B7" w14:textId="4D8F2C9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8</w:t>
            </w:r>
          </w:p>
        </w:tc>
      </w:tr>
      <w:tr w:rsidR="00AB6E68" w:rsidRPr="009A4B23" w14:paraId="249B9FFA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nil"/>
            </w:tcBorders>
            <w:vAlign w:val="center"/>
          </w:tcPr>
          <w:p w14:paraId="17F021B8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24A4D35" w14:textId="7708A61D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2780E164" w14:textId="0B5EDE9F" w:rsidR="00AB6E68" w:rsidRPr="009A4B23" w:rsidRDefault="00040950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5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16538BFA" w14:textId="5E4BCACB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9A25FD">
              <w:rPr>
                <w:sz w:val="21"/>
                <w:szCs w:val="21"/>
              </w:rPr>
              <w:t>7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1E2DB6B6" w14:textId="6C9CC409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  <w:r w:rsidR="009A25FD">
              <w:rPr>
                <w:sz w:val="21"/>
                <w:szCs w:val="21"/>
              </w:rPr>
              <w:t>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14:paraId="5AC72321" w14:textId="08ADCAE3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0</w:t>
            </w:r>
          </w:p>
        </w:tc>
      </w:tr>
      <w:tr w:rsidR="00AB6E68" w:rsidRPr="009A4B23" w14:paraId="4801FA10" w14:textId="77777777" w:rsidTr="005A40A1">
        <w:trPr>
          <w:jc w:val="center"/>
        </w:trPr>
        <w:tc>
          <w:tcPr>
            <w:tcW w:w="8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54FE62" w14:textId="77777777" w:rsidR="00AB6E68" w:rsidRPr="009A4B23" w:rsidRDefault="00AB6E68" w:rsidP="00AB6E68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34AFB0CC" w14:textId="21D99F9F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531E489E" w14:textId="34BF4E03" w:rsidR="00AB6E68" w:rsidRPr="009A4B23" w:rsidRDefault="004B5A14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203E06">
              <w:rPr>
                <w:sz w:val="21"/>
                <w:szCs w:val="21"/>
              </w:rPr>
              <w:t>6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4BD4B7D1" w14:textId="0E838756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9A25FD">
              <w:rPr>
                <w:sz w:val="21"/>
                <w:szCs w:val="21"/>
              </w:rPr>
              <w:t>10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</w:tcPr>
          <w:p w14:paraId="3A9CA9FD" w14:textId="55197AF7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1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27321951" w14:textId="0E4D24E2" w:rsidR="00AB6E68" w:rsidRPr="009A4B23" w:rsidRDefault="00AB6E68" w:rsidP="00AB6E68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1</w:t>
            </w:r>
          </w:p>
        </w:tc>
      </w:tr>
    </w:tbl>
    <w:p w14:paraId="510900B1" w14:textId="77777777" w:rsidR="00BE3715" w:rsidRDefault="00BE3715" w:rsidP="001146F4">
      <w:pPr>
        <w:spacing w:line="240" w:lineRule="auto"/>
      </w:pPr>
    </w:p>
    <w:p w14:paraId="5470BA18" w14:textId="77777777" w:rsidR="00BE3715" w:rsidRDefault="00BE3715" w:rsidP="001146F4">
      <w:pPr>
        <w:spacing w:line="240" w:lineRule="auto"/>
        <w:sectPr w:rsidR="00BE3715" w:rsidSect="006C65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D8122E" w14:textId="3EBA6653" w:rsidR="00FF4E08" w:rsidRDefault="00FF4E08" w:rsidP="00BE3715">
      <w:pPr>
        <w:pStyle w:val="a7"/>
        <w:tabs>
          <w:tab w:val="center" w:pos="2078"/>
          <w:tab w:val="center" w:pos="6234"/>
        </w:tabs>
        <w:spacing w:beforeLines="50" w:before="156" w:afterLines="50" w:after="156" w:line="240" w:lineRule="auto"/>
        <w:ind w:firstLineChars="0" w:firstLine="0"/>
        <w:jc w:val="center"/>
        <w:textAlignment w:val="center"/>
      </w:pPr>
      <w:r w:rsidRPr="00FF4E08">
        <w:lastRenderedPageBreak/>
        <w:t xml:space="preserve">Table </w:t>
      </w:r>
      <w:r w:rsidR="00F12C4E">
        <w:t>S3</w:t>
      </w:r>
      <w:r w:rsidRPr="00FF4E08">
        <w:t xml:space="preserve"> Class-wise performance results of </w:t>
      </w:r>
      <w:r>
        <w:t>machine learning</w:t>
      </w:r>
      <w:r w:rsidRPr="00FF4E08">
        <w:t xml:space="preserve"> models in </w:t>
      </w:r>
      <w:r w:rsidR="0049223C" w:rsidRPr="00FF4E08">
        <w:t>CE-MRI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451"/>
        <w:gridCol w:w="1402"/>
        <w:gridCol w:w="1410"/>
        <w:gridCol w:w="1403"/>
        <w:gridCol w:w="1403"/>
      </w:tblGrid>
      <w:tr w:rsidR="00BE3715" w:rsidRPr="009A4B23" w14:paraId="55B2A5EC" w14:textId="77777777" w:rsidTr="000A431A">
        <w:trPr>
          <w:jc w:val="center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B827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9A4B23">
              <w:rPr>
                <w:b/>
                <w:bCs/>
                <w:sz w:val="21"/>
                <w:szCs w:val="21"/>
              </w:rPr>
              <w:t>odel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70FC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</w:t>
            </w:r>
            <w:r>
              <w:rPr>
                <w:rFonts w:hint="eastAsia"/>
                <w:b/>
                <w:bCs/>
                <w:sz w:val="21"/>
                <w:szCs w:val="21"/>
              </w:rPr>
              <w:t>abel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2B98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9A4B23">
              <w:rPr>
                <w:b/>
                <w:bCs/>
                <w:sz w:val="21"/>
                <w:szCs w:val="21"/>
              </w:rPr>
              <w:t>UC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F3AF6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E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D9EA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P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47E5CB3C" w14:textId="6DE814F2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="004678DD">
              <w:rPr>
                <w:b/>
                <w:bCs/>
                <w:sz w:val="21"/>
                <w:szCs w:val="21"/>
              </w:rPr>
              <w:t>RE</w:t>
            </w:r>
          </w:p>
        </w:tc>
      </w:tr>
      <w:tr w:rsidR="00BE3715" w:rsidRPr="009A4B23" w14:paraId="29570BFB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942281" w14:textId="7DF7D1EC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6AFC8B8C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75826E25" w14:textId="3ACF0E20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1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27C87E0D" w14:textId="24EF6D7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51986EE5" w14:textId="71428659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FE32D8B" w14:textId="2028F10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</w:tr>
      <w:tr w:rsidR="00BE3715" w:rsidRPr="009A4B23" w14:paraId="3B95AAFE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0B7377E6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7CB729E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2F8FCDB" w14:textId="075CBBE7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5090ECA" w14:textId="197B651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7891BD2" w14:textId="6E08695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1FD403A" w14:textId="40354F7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5AE2CFA5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77CD9568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24E9AD65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33ADC3D9" w14:textId="4E5D0872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2C3F329A" w14:textId="2DE300F9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0F84FE76" w14:textId="6DDD8171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7C22B766" w14:textId="604A4E4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087E114A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4A44D611" w14:textId="66B0D689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NaiveBayes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4DD51DF2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3EAA99B" w14:textId="488D0621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39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5C7946DF" w14:textId="78A91876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78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3A0AF41" w14:textId="1B480F17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8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36702D13" w14:textId="1DA943F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E3715" w:rsidRPr="009A4B23" w14:paraId="716EC260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676A0020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893A6F6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3791552" w14:textId="2F9F48BA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733981F" w14:textId="3637DED4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15FB2FA" w14:textId="1B087F1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0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F62193A" w14:textId="6BE6590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3481EE35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123C3E7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141F4578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0EB8CA30" w14:textId="0F0609FC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47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623152C0" w14:textId="186C3114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19407C40" w14:textId="304D281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9</w:t>
            </w:r>
            <w:r w:rsidR="00DF0EF6">
              <w:rPr>
                <w:sz w:val="21"/>
                <w:szCs w:val="21"/>
              </w:rPr>
              <w:t>3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59EB5753" w14:textId="563B943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8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7BCA6DC8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779C4609" w14:textId="4785EA5F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SVM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4137BEDB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12A1AD81" w14:textId="0B91F17D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5F89EE73" w14:textId="03E3F65A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F0EF6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498DA1A5" w14:textId="1E003BA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97F180C" w14:textId="46B0DAE4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</w:tr>
      <w:tr w:rsidR="00BE3715" w:rsidRPr="009A4B23" w14:paraId="46A4AA68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1FE2814D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F873353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0C8D484" w14:textId="1B2FF287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38D8BDF" w14:textId="62B888D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83B9B2A" w14:textId="638F1D74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1BC7A17" w14:textId="044A4F6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583DAFF9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362A40C2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0E031850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27C873A1" w14:textId="0BDE8EA0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008B4AA" w14:textId="5C6714A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907BB0A" w14:textId="37448C9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389F744E" w14:textId="04F44E2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74B79053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194C2EA" w14:textId="08759821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RandomForest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53067495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9B34F59" w14:textId="096AABC9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0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2EF7CD4B" w14:textId="7990DF86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7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738B866B" w14:textId="2F1982A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4AB09E59" w14:textId="2B65CA5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4</w:t>
            </w:r>
          </w:p>
        </w:tc>
      </w:tr>
      <w:tr w:rsidR="00BE3715" w:rsidRPr="009A4B23" w14:paraId="57906316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128B1BE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137ADF3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0191AA4" w14:textId="41CC5ACC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E1FFDD7" w14:textId="45DC1E1A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C59E909" w14:textId="264B3AB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3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04DE67E" w14:textId="7B0F2ABD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</w:tr>
      <w:tr w:rsidR="00BE3715" w:rsidRPr="009A4B23" w14:paraId="33CF5437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93631BC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0F1EE4F9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2F42D89C" w14:textId="0937B376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327C9C55" w14:textId="5BB317A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186438A" w14:textId="776E352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1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6D9FD18" w14:textId="6CFE79A8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1051FEE6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33DE9B4C" w14:textId="0FCA8CFD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ExtraTrees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7DF879DD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40680986" w14:textId="3516F0DF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0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7242256E" w14:textId="009E303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6EA2DF4D" w14:textId="14576299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795D6E00" w14:textId="798E1D6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1</w:t>
            </w:r>
          </w:p>
        </w:tc>
      </w:tr>
      <w:tr w:rsidR="00BE3715" w:rsidRPr="009A4B23" w14:paraId="67D286E7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34AC6BA3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5AA1AE3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9D66C06" w14:textId="290B79E4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1FB2229" w14:textId="6F9B7D5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A5A3BAA" w14:textId="5A7DB1C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2AFA826" w14:textId="635C038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477BC029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128E489A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7783F902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1CF4C35B" w14:textId="7D2A0901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74F736D3" w14:textId="20C0DFE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4AFF2268" w14:textId="6505504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38D7BD08" w14:textId="2988307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0DC1A57B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7187C014" w14:textId="0F4D6B11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7FE0C1A3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6C718C83" w14:textId="3F5DA6E0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7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5B2878FF" w14:textId="2259DDB6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AB6AEC5" w14:textId="3C55F889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0D5B9722" w14:textId="68B9484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5</w:t>
            </w:r>
          </w:p>
        </w:tc>
      </w:tr>
      <w:tr w:rsidR="00BE3715" w:rsidRPr="009A4B23" w14:paraId="5AD28067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8F62704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6439B4B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AA97A18" w14:textId="61E39CA2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2BDA948" w14:textId="76EE8876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11422B1" w14:textId="257C8C0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C83E41A" w14:textId="1F84BA8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DF0EF6">
              <w:rPr>
                <w:sz w:val="21"/>
                <w:szCs w:val="21"/>
              </w:rPr>
              <w:t>90</w:t>
            </w:r>
          </w:p>
        </w:tc>
      </w:tr>
      <w:tr w:rsidR="00BE3715" w:rsidRPr="009A4B23" w14:paraId="3ABB90D9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894C9C8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5F0DD9BE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316730EE" w14:textId="45ED562A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ECCEB4F" w14:textId="3297B1A7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66C0F29" w14:textId="4ACB616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1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2A8E9374" w14:textId="26DC76B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4E4E899B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48B0A827" w14:textId="6346A199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3C2FB968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DE8B170" w14:textId="67EF3C24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7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2EBC352" w14:textId="770CE4E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F0EF6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19B0EC05" w14:textId="376C24C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335B3D61" w14:textId="1E67608F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6</w:t>
            </w:r>
          </w:p>
        </w:tc>
      </w:tr>
      <w:tr w:rsidR="00BE3715" w:rsidRPr="009A4B23" w14:paraId="17E2DCDD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3601D135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EC3A62E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32CB414D" w14:textId="4D8EA225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A94F3ED" w14:textId="306E94D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F5E937A" w14:textId="7A480482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A4C9AFD" w14:textId="27484196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56C67B09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753FD4E9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2CD7EB8D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2745244" w14:textId="405C3E8D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7384F6EE" w14:textId="291B237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4F020EF5" w14:textId="1B67F932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1D04A8A5" w14:textId="20E6259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0FD7CD9F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176AF1D9" w14:textId="31C1D0E7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AdaBoost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7CCCC2AF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56559DE5" w14:textId="1C0AC705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2D9750CE" w14:textId="112BF827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2103B6EB" w14:textId="79167F82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268D252C" w14:textId="383DEB3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</w:tr>
      <w:tr w:rsidR="00BE3715" w:rsidRPr="009A4B23" w14:paraId="0189F897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64F80EEC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1B615C7D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125D858" w14:textId="4FFFFB92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3E94C89" w14:textId="5EDBAFEE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829EFD3" w14:textId="39B573F7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BE23EA5" w14:textId="11BB398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5B30111E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2512789F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50AA3557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2CCD3E2F" w14:textId="686227DA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8D75EB3" w14:textId="0232B71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5958D9C2" w14:textId="2A4A5D8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0A6D46C" w14:textId="6F283B5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  <w:tr w:rsidR="00BE3715" w:rsidRPr="009A4B23" w14:paraId="12B896D1" w14:textId="77777777" w:rsidTr="000A431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E0D9C97" w14:textId="0D9EE380" w:rsidR="00BE3715" w:rsidRPr="009A4B23" w:rsidRDefault="00297CAE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MLP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4B3D2DE3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5163FED" w14:textId="0FD22469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419F0E23" w14:textId="6EA643EB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5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DEE208C" w14:textId="00B6520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03634772" w14:textId="6C081193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DF0EF6">
              <w:rPr>
                <w:sz w:val="21"/>
                <w:szCs w:val="21"/>
              </w:rPr>
              <w:t>5</w:t>
            </w:r>
          </w:p>
        </w:tc>
      </w:tr>
      <w:tr w:rsidR="00BE3715" w:rsidRPr="009A4B23" w14:paraId="1AAAB6C4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E7E7E75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5C620A0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CDE76F5" w14:textId="7A67FA63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D86973A" w14:textId="7B887D6A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3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F648096" w14:textId="5383C200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DA5BF5A" w14:textId="3F29E0AA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DF0EF6">
              <w:rPr>
                <w:sz w:val="21"/>
                <w:szCs w:val="21"/>
              </w:rPr>
              <w:t>7</w:t>
            </w:r>
          </w:p>
        </w:tc>
      </w:tr>
      <w:tr w:rsidR="00BE3715" w:rsidRPr="009A4B23" w14:paraId="18C0BE70" w14:textId="77777777" w:rsidTr="000A431A">
        <w:trPr>
          <w:jc w:val="center"/>
        </w:trPr>
        <w:tc>
          <w:tcPr>
            <w:tcW w:w="8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32333B" w14:textId="77777777" w:rsidR="00BE3715" w:rsidRPr="009A4B23" w:rsidRDefault="00BE3715" w:rsidP="00704572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7AE4107C" w14:textId="77777777" w:rsidR="00BE3715" w:rsidRPr="009A4B23" w:rsidRDefault="00BE3715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1A594BC7" w14:textId="0C3528E9" w:rsidR="00BE3715" w:rsidRPr="009A4B23" w:rsidRDefault="006C5EB0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6EBCC5F7" w14:textId="0FDA643C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5B03892B" w14:textId="6E78D7C8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DF0EF6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31B21AF4" w14:textId="77BF74C5" w:rsidR="00BE3715" w:rsidRPr="009A4B23" w:rsidRDefault="00F23724" w:rsidP="00704572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DF0EF6">
              <w:rPr>
                <w:sz w:val="21"/>
                <w:szCs w:val="21"/>
              </w:rPr>
              <w:t>9</w:t>
            </w:r>
          </w:p>
        </w:tc>
      </w:tr>
    </w:tbl>
    <w:p w14:paraId="4F27DD23" w14:textId="77777777" w:rsidR="009009A0" w:rsidRDefault="009009A0" w:rsidP="00BE3715">
      <w:pPr>
        <w:sectPr w:rsidR="009009A0" w:rsidSect="006C65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D3A0B9" w14:textId="14D04E43" w:rsidR="000A431A" w:rsidRDefault="000A431A" w:rsidP="000A431A">
      <w:pPr>
        <w:pStyle w:val="a7"/>
        <w:tabs>
          <w:tab w:val="center" w:pos="2078"/>
          <w:tab w:val="center" w:pos="6234"/>
        </w:tabs>
        <w:spacing w:beforeLines="50" w:before="156" w:afterLines="50" w:after="156" w:line="240" w:lineRule="auto"/>
        <w:ind w:firstLineChars="0" w:firstLine="0"/>
        <w:jc w:val="center"/>
        <w:textAlignment w:val="center"/>
      </w:pPr>
      <w:r w:rsidRPr="00FF4E08">
        <w:lastRenderedPageBreak/>
        <w:t xml:space="preserve">Table </w:t>
      </w:r>
      <w:r w:rsidR="00F12C4E">
        <w:t>S</w:t>
      </w:r>
      <w:r>
        <w:t>4</w:t>
      </w:r>
      <w:r w:rsidRPr="00FF4E08">
        <w:t xml:space="preserve"> Class-wise performance results of </w:t>
      </w:r>
      <w:r>
        <w:t>machine learning</w:t>
      </w:r>
      <w:r w:rsidRPr="00FF4E08">
        <w:t xml:space="preserve"> models in </w:t>
      </w:r>
      <w:r w:rsidR="0049223C" w:rsidRPr="002F1D56">
        <w:t>BT-YU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450"/>
        <w:gridCol w:w="1403"/>
        <w:gridCol w:w="1410"/>
        <w:gridCol w:w="1403"/>
        <w:gridCol w:w="1403"/>
      </w:tblGrid>
      <w:tr w:rsidR="0057557E" w:rsidRPr="009A4B23" w14:paraId="04901633" w14:textId="77777777" w:rsidTr="00B002FA">
        <w:trPr>
          <w:jc w:val="center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D526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9A4B23">
              <w:rPr>
                <w:b/>
                <w:bCs/>
                <w:sz w:val="21"/>
                <w:szCs w:val="21"/>
              </w:rPr>
              <w:t>odels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E048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</w:t>
            </w:r>
            <w:r>
              <w:rPr>
                <w:rFonts w:hint="eastAsia"/>
                <w:b/>
                <w:bCs/>
                <w:sz w:val="21"/>
                <w:szCs w:val="21"/>
              </w:rPr>
              <w:t>abel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BFCF3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9A4B23">
              <w:rPr>
                <w:b/>
                <w:bCs/>
                <w:sz w:val="21"/>
                <w:szCs w:val="21"/>
              </w:rPr>
              <w:t>UC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3EB77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E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115E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9A4B23">
              <w:rPr>
                <w:b/>
                <w:bCs/>
                <w:sz w:val="21"/>
                <w:szCs w:val="21"/>
              </w:rPr>
              <w:t>SP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39301485" w14:textId="77777777" w:rsidR="0057557E" w:rsidRPr="009A4B23" w:rsidRDefault="0057557E" w:rsidP="00704572">
            <w:pPr>
              <w:spacing w:line="400" w:lineRule="exac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RE</w:t>
            </w:r>
          </w:p>
        </w:tc>
      </w:tr>
      <w:tr w:rsidR="00B002FA" w:rsidRPr="009A4B23" w14:paraId="73B60861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B05AE0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569B0DA1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1566B38E" w14:textId="211ABFCF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20030ECD" w14:textId="6DE7BE3A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E1872">
              <w:rPr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05B9B80" w14:textId="53EAD00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45694CD9" w14:textId="723AE5E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52D3B16C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296C727E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0710BFD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BE5B5F0" w14:textId="11698EA6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6818789" w14:textId="032105B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2397A51" w14:textId="1F2119E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21676AE" w14:textId="5893589D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5</w:t>
            </w:r>
          </w:p>
        </w:tc>
      </w:tr>
      <w:tr w:rsidR="00B002FA" w:rsidRPr="009A4B23" w14:paraId="43CE3EA9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1E4A6FA0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28A91C7A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AB63581" w14:textId="3AE7FEE7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3B2F971D" w14:textId="24E60B2D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2BC51A1D" w14:textId="57E8F58D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3879790" w14:textId="27BB5CC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585CA55F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A46C0F2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NaiveBayes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6764DECD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23C444FA" w14:textId="7BB24040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B96F0E1" w14:textId="4A90D46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7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28A3BB36" w14:textId="6B7C39D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2C51C76F" w14:textId="6665428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7</w:t>
            </w:r>
          </w:p>
        </w:tc>
      </w:tr>
      <w:tr w:rsidR="00B002FA" w:rsidRPr="009A4B23" w14:paraId="5AA68445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75410241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A006229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BC2A41F" w14:textId="6B001B05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51F224F" w14:textId="46DF07C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67423DE" w14:textId="137430A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E1872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090B618" w14:textId="55B5BCC2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5</w:t>
            </w:r>
          </w:p>
        </w:tc>
      </w:tr>
      <w:tr w:rsidR="00B002FA" w:rsidRPr="009A4B23" w14:paraId="36F1CCA4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12D24D5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7BEACA14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9576523" w14:textId="64D502FA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28CFE3EE" w14:textId="75399EE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4A67F0CF" w14:textId="740F66AF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108E1CC1" w14:textId="7BEAB7C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1E1872">
              <w:rPr>
                <w:sz w:val="21"/>
                <w:szCs w:val="21"/>
              </w:rPr>
              <w:t>1</w:t>
            </w:r>
          </w:p>
        </w:tc>
      </w:tr>
      <w:tr w:rsidR="00B002FA" w:rsidRPr="009A4B23" w14:paraId="1595C617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75446FB7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SVM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5D7EABE6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5F959076" w14:textId="178D94BC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0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07D3ED04" w14:textId="76B202F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E1872">
              <w:rPr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68386660" w14:textId="5630D0E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6BC6C5B" w14:textId="769956C9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370E34BD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2DDD0A77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3E75438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C96ABC8" w14:textId="64E0C711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B48DD6B" w14:textId="2713EC22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5630978" w14:textId="5D21010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36F11E4" w14:textId="333FF171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80</w:t>
            </w:r>
          </w:p>
        </w:tc>
      </w:tr>
      <w:tr w:rsidR="00B002FA" w:rsidRPr="009A4B23" w14:paraId="7D739726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370A197E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980C0A8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B6BA440" w14:textId="458710C8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6B89266E" w14:textId="42569B7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07943B7B" w14:textId="747F926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5CBA985A" w14:textId="0B88A83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1E1872">
              <w:rPr>
                <w:sz w:val="21"/>
                <w:szCs w:val="21"/>
              </w:rPr>
              <w:t>1</w:t>
            </w:r>
          </w:p>
        </w:tc>
      </w:tr>
      <w:tr w:rsidR="00B002FA" w:rsidRPr="009A4B23" w14:paraId="719E8098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67A8091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RandomForest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34A32CF1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72FFF376" w14:textId="5B242214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602BF4DE" w14:textId="7FD197DD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E1872">
              <w:rPr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115DE45C" w14:textId="436D7F4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A0E4CA0" w14:textId="14A9F18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51CD08D0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68B84BB1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13CA48A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E80F071" w14:textId="1D525669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394DC46" w14:textId="00249011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00D31168" w14:textId="719A3198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C4F85CE" w14:textId="56A31CE2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5</w:t>
            </w:r>
          </w:p>
        </w:tc>
      </w:tr>
      <w:tr w:rsidR="00B002FA" w:rsidRPr="009A4B23" w14:paraId="7D41B894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1D80082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698591D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6D9F77DD" w14:textId="59805D70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19C63A52" w14:textId="15B782F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64B817F4" w14:textId="1E31A52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057BE661" w14:textId="4A97F25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2392D01B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D52FF73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ExtraTrees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541EB804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986581B" w14:textId="5BC15947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71EED7CD" w14:textId="3C29013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72D9C510" w14:textId="1D2C132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2769DEBD" w14:textId="42384D6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7201141B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2464E4F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E3716DF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275519C" w14:textId="01701DF5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9C8BD63" w14:textId="3C544A82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5167880" w14:textId="6C0BD66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A1991F3" w14:textId="25A1387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80</w:t>
            </w:r>
          </w:p>
        </w:tc>
      </w:tr>
      <w:tr w:rsidR="00B002FA" w:rsidRPr="009A4B23" w14:paraId="7FB156C0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2E6D412D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306A2E72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4848FBF" w14:textId="3AA1BEFC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1C8B8567" w14:textId="08BB2A5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2F89935D" w14:textId="186B6B9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4BE7338C" w14:textId="34FEF06A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3CB0D39D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159FC3C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042E66A3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32430B8" w14:textId="6487E87E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2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1E6DAA7C" w14:textId="0F53AED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8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70320DE5" w14:textId="4A7D077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4B4BF989" w14:textId="3359D02D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3</w:t>
            </w:r>
          </w:p>
        </w:tc>
      </w:tr>
      <w:tr w:rsidR="00B002FA" w:rsidRPr="009A4B23" w14:paraId="7638E747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66B2F584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A81ADBA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BF2C489" w14:textId="7F6A44FB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B6AA14D" w14:textId="302515D9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  <w:r w:rsidR="001E1872">
              <w:rPr>
                <w:sz w:val="21"/>
                <w:szCs w:val="21"/>
              </w:rPr>
              <w:t>5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4BABF2C" w14:textId="3365265A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1E1872">
              <w:rPr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B44B74D" w14:textId="38D99519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</w:t>
            </w:r>
            <w:r w:rsidR="001E1872">
              <w:rPr>
                <w:sz w:val="21"/>
                <w:szCs w:val="21"/>
              </w:rPr>
              <w:t>5</w:t>
            </w:r>
          </w:p>
        </w:tc>
      </w:tr>
      <w:tr w:rsidR="00B002FA" w:rsidRPr="009A4B23" w14:paraId="0235AA7C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000D74A0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F3FCBE9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6D7E5C72" w14:textId="189912AB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23AD6EBD" w14:textId="19C3FDA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4F7DFCBC" w14:textId="2E384AE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2F559B5A" w14:textId="0E39BF9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1B006F0A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5FDA01E7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C94FA8">
              <w:rPr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4987F73A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02443AA" w14:textId="4EC151B4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0A449133" w14:textId="0EE69EA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6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03830D1A" w14:textId="750C572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59A4972" w14:textId="361A4174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</w:tr>
      <w:tr w:rsidR="00B002FA" w:rsidRPr="009A4B23" w14:paraId="00DAA4BA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7AB0904C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29CA041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DBCC624" w14:textId="7B7EC378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E0A1577" w14:textId="40611BE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59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3E64D86" w14:textId="0C78BA4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7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538D89B" w14:textId="0B245AB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1E1872">
              <w:rPr>
                <w:sz w:val="21"/>
                <w:szCs w:val="21"/>
              </w:rPr>
              <w:t>5</w:t>
            </w:r>
          </w:p>
        </w:tc>
      </w:tr>
      <w:tr w:rsidR="00B002FA" w:rsidRPr="009A4B23" w14:paraId="2B9FFCF6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EEE350E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737650D8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1D087651" w14:textId="4D7AC6B8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68AFC10A" w14:textId="6877247C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398D7EA4" w14:textId="174D531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04402389" w14:textId="0CB7C86A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6E121593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33B83A11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AdaBoost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3D9869B4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1B1BFBD4" w14:textId="7205082E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7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1B98BAE6" w14:textId="3DBF8728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4D46DCF3" w14:textId="5C252019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3297367D" w14:textId="0190400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53CC29EB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46D2A323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9C93D93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84BEB4B" w14:textId="5F154A39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38E939B" w14:textId="40628E9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3FC188B6" w14:textId="4FED42B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EA67B11" w14:textId="1CB563E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80</w:t>
            </w:r>
          </w:p>
        </w:tc>
      </w:tr>
      <w:tr w:rsidR="00B002FA" w:rsidRPr="009A4B23" w14:paraId="1E691897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5A710831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3D542840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60990108" w14:textId="07867017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68C96B51" w14:textId="2005A9A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1226F359" w14:textId="0A96A2B9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7B52468A" w14:textId="75C76618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B002FA" w:rsidRPr="009A4B23" w14:paraId="0B530477" w14:textId="77777777" w:rsidTr="00B002FA">
        <w:trPr>
          <w:jc w:val="center"/>
        </w:trPr>
        <w:tc>
          <w:tcPr>
            <w:tcW w:w="852" w:type="pct"/>
            <w:vMerge w:val="restart"/>
            <w:tcBorders>
              <w:top w:val="nil"/>
              <w:bottom w:val="nil"/>
            </w:tcBorders>
            <w:vAlign w:val="center"/>
          </w:tcPr>
          <w:p w14:paraId="40E12775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C94FA8">
              <w:rPr>
                <w:sz w:val="21"/>
                <w:szCs w:val="21"/>
              </w:rPr>
              <w:t>MLP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18B37BBD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89EB908" w14:textId="2DA3375D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C2D4AAA" w14:textId="1449266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4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0961EAC" w14:textId="0A8BE26B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0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0A2367D5" w14:textId="7DA4A63E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7</w:t>
            </w:r>
          </w:p>
        </w:tc>
      </w:tr>
      <w:tr w:rsidR="00B002FA" w:rsidRPr="009A4B23" w14:paraId="4BE1EEE8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nil"/>
            </w:tcBorders>
            <w:vAlign w:val="center"/>
          </w:tcPr>
          <w:p w14:paraId="0ADEF18C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5E530B2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489F647" w14:textId="5E7A55E1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BB9E4ED" w14:textId="36CC44E0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7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590177D" w14:textId="469984E3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8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43E1E383" w14:textId="7EBD7245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1E1872">
              <w:rPr>
                <w:sz w:val="21"/>
                <w:szCs w:val="21"/>
              </w:rPr>
              <w:t>80</w:t>
            </w:r>
          </w:p>
        </w:tc>
      </w:tr>
      <w:tr w:rsidR="00B002FA" w:rsidRPr="009A4B23" w14:paraId="79A0C14B" w14:textId="77777777" w:rsidTr="00B002FA">
        <w:trPr>
          <w:jc w:val="center"/>
        </w:trPr>
        <w:tc>
          <w:tcPr>
            <w:tcW w:w="8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971DB6" w14:textId="77777777" w:rsidR="00B002FA" w:rsidRPr="009A4B23" w:rsidRDefault="00B002FA" w:rsidP="00B002FA">
            <w:pPr>
              <w:kinsoku w:val="0"/>
              <w:overflowPunct w:val="0"/>
              <w:autoSpaceDE w:val="0"/>
              <w:autoSpaceDN w:val="0"/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015BAA62" w14:textId="77777777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34A42E38" w14:textId="140AEFA0" w:rsidR="00B002FA" w:rsidRPr="009A4B23" w:rsidRDefault="004821E0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198DF22A" w14:textId="557B223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758FEFBD" w14:textId="57E9FCF1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</w:t>
            </w:r>
            <w:r w:rsidR="001E1872">
              <w:rPr>
                <w:sz w:val="21"/>
                <w:szCs w:val="21"/>
              </w:rPr>
              <w:t>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2DED09E1" w14:textId="44D5B116" w:rsidR="00B002FA" w:rsidRPr="009A4B23" w:rsidRDefault="00B002FA" w:rsidP="00B002FA">
            <w:pPr>
              <w:spacing w:line="40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</w:tbl>
    <w:p w14:paraId="5B308BFC" w14:textId="77777777" w:rsidR="0057557E" w:rsidRDefault="0057557E" w:rsidP="009009A0">
      <w:pPr>
        <w:spacing w:line="240" w:lineRule="auto"/>
      </w:pPr>
    </w:p>
    <w:sectPr w:rsidR="00575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09416" w14:textId="77777777" w:rsidR="006C6577" w:rsidRDefault="006C6577" w:rsidP="009A4B23">
      <w:pPr>
        <w:spacing w:line="240" w:lineRule="auto"/>
      </w:pPr>
      <w:r>
        <w:separator/>
      </w:r>
    </w:p>
  </w:endnote>
  <w:endnote w:type="continuationSeparator" w:id="0">
    <w:p w14:paraId="20FEB2C1" w14:textId="77777777" w:rsidR="006C6577" w:rsidRDefault="006C6577" w:rsidP="009A4B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405FB" w14:textId="77777777" w:rsidR="006B181D" w:rsidRDefault="006B181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D2B6F" w14:textId="77777777" w:rsidR="006B181D" w:rsidRDefault="006B181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6F717" w14:textId="77777777" w:rsidR="006B181D" w:rsidRDefault="006B181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842D5" w14:textId="77777777" w:rsidR="006C6577" w:rsidRDefault="006C6577" w:rsidP="009A4B23">
      <w:pPr>
        <w:spacing w:line="240" w:lineRule="auto"/>
      </w:pPr>
      <w:r>
        <w:separator/>
      </w:r>
    </w:p>
  </w:footnote>
  <w:footnote w:type="continuationSeparator" w:id="0">
    <w:p w14:paraId="694F06E8" w14:textId="77777777" w:rsidR="006C6577" w:rsidRDefault="006C6577" w:rsidP="009A4B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0EFBD" w14:textId="77777777" w:rsidR="006B181D" w:rsidRDefault="006B181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C8FB5" w14:textId="77777777" w:rsidR="006B181D" w:rsidRDefault="006B181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DBF63" w14:textId="77777777" w:rsidR="006B181D" w:rsidRDefault="006B181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2F22"/>
    <w:rsid w:val="00025850"/>
    <w:rsid w:val="00040950"/>
    <w:rsid w:val="000612A9"/>
    <w:rsid w:val="000806A5"/>
    <w:rsid w:val="000912ED"/>
    <w:rsid w:val="000A431A"/>
    <w:rsid w:val="000A5957"/>
    <w:rsid w:val="000C2B04"/>
    <w:rsid w:val="001146F4"/>
    <w:rsid w:val="001210C2"/>
    <w:rsid w:val="00121E88"/>
    <w:rsid w:val="00187BC1"/>
    <w:rsid w:val="00190920"/>
    <w:rsid w:val="001A003E"/>
    <w:rsid w:val="001A6DDC"/>
    <w:rsid w:val="001D050C"/>
    <w:rsid w:val="001E1872"/>
    <w:rsid w:val="00203E06"/>
    <w:rsid w:val="0021659F"/>
    <w:rsid w:val="00263028"/>
    <w:rsid w:val="002734B7"/>
    <w:rsid w:val="00297CAE"/>
    <w:rsid w:val="002B4CF8"/>
    <w:rsid w:val="002F1D56"/>
    <w:rsid w:val="002F61DC"/>
    <w:rsid w:val="00323CA7"/>
    <w:rsid w:val="00347ABF"/>
    <w:rsid w:val="00391BB6"/>
    <w:rsid w:val="00391D4A"/>
    <w:rsid w:val="00394FBB"/>
    <w:rsid w:val="003A7DE6"/>
    <w:rsid w:val="003B4987"/>
    <w:rsid w:val="00404932"/>
    <w:rsid w:val="00427705"/>
    <w:rsid w:val="00450D5D"/>
    <w:rsid w:val="004563E2"/>
    <w:rsid w:val="004678DD"/>
    <w:rsid w:val="00474D55"/>
    <w:rsid w:val="004821E0"/>
    <w:rsid w:val="0049223C"/>
    <w:rsid w:val="004B3BB7"/>
    <w:rsid w:val="004B5A14"/>
    <w:rsid w:val="004E1BCB"/>
    <w:rsid w:val="004E38AD"/>
    <w:rsid w:val="00504C59"/>
    <w:rsid w:val="005322A1"/>
    <w:rsid w:val="00561BE7"/>
    <w:rsid w:val="0057557E"/>
    <w:rsid w:val="00584C92"/>
    <w:rsid w:val="005A40A1"/>
    <w:rsid w:val="005B7E55"/>
    <w:rsid w:val="00601EA6"/>
    <w:rsid w:val="006179B7"/>
    <w:rsid w:val="00617F34"/>
    <w:rsid w:val="006255CC"/>
    <w:rsid w:val="00625D19"/>
    <w:rsid w:val="00640D96"/>
    <w:rsid w:val="00665430"/>
    <w:rsid w:val="006B181D"/>
    <w:rsid w:val="006C5EB0"/>
    <w:rsid w:val="006C6577"/>
    <w:rsid w:val="007245A4"/>
    <w:rsid w:val="00730F09"/>
    <w:rsid w:val="00756599"/>
    <w:rsid w:val="007C182E"/>
    <w:rsid w:val="007E5ACF"/>
    <w:rsid w:val="007E77F9"/>
    <w:rsid w:val="00822F03"/>
    <w:rsid w:val="00876C21"/>
    <w:rsid w:val="00886E1A"/>
    <w:rsid w:val="008B553B"/>
    <w:rsid w:val="008F1532"/>
    <w:rsid w:val="009009A0"/>
    <w:rsid w:val="00955C17"/>
    <w:rsid w:val="009630D2"/>
    <w:rsid w:val="0098523B"/>
    <w:rsid w:val="009A25FD"/>
    <w:rsid w:val="009A4B23"/>
    <w:rsid w:val="009F771C"/>
    <w:rsid w:val="00A3562E"/>
    <w:rsid w:val="00AA272C"/>
    <w:rsid w:val="00AB32B4"/>
    <w:rsid w:val="00AB6E68"/>
    <w:rsid w:val="00AC51D5"/>
    <w:rsid w:val="00AE609D"/>
    <w:rsid w:val="00B002FA"/>
    <w:rsid w:val="00B03AE5"/>
    <w:rsid w:val="00B405DC"/>
    <w:rsid w:val="00B42F22"/>
    <w:rsid w:val="00B82AD7"/>
    <w:rsid w:val="00B8692B"/>
    <w:rsid w:val="00B93C89"/>
    <w:rsid w:val="00BA13FF"/>
    <w:rsid w:val="00BE1EB7"/>
    <w:rsid w:val="00BE3715"/>
    <w:rsid w:val="00BF18A1"/>
    <w:rsid w:val="00C118B3"/>
    <w:rsid w:val="00C139E4"/>
    <w:rsid w:val="00C279EA"/>
    <w:rsid w:val="00C31DB7"/>
    <w:rsid w:val="00C31E60"/>
    <w:rsid w:val="00C4595C"/>
    <w:rsid w:val="00C85BC0"/>
    <w:rsid w:val="00CD4749"/>
    <w:rsid w:val="00CF1F92"/>
    <w:rsid w:val="00D14859"/>
    <w:rsid w:val="00D70C27"/>
    <w:rsid w:val="00D904CE"/>
    <w:rsid w:val="00D92951"/>
    <w:rsid w:val="00DB4BA5"/>
    <w:rsid w:val="00DC6E54"/>
    <w:rsid w:val="00DF0EF6"/>
    <w:rsid w:val="00E05D5D"/>
    <w:rsid w:val="00E571C9"/>
    <w:rsid w:val="00E66D8E"/>
    <w:rsid w:val="00EA4861"/>
    <w:rsid w:val="00EB245E"/>
    <w:rsid w:val="00ED18C0"/>
    <w:rsid w:val="00ED3944"/>
    <w:rsid w:val="00EE7366"/>
    <w:rsid w:val="00F12C4E"/>
    <w:rsid w:val="00F23724"/>
    <w:rsid w:val="00F25779"/>
    <w:rsid w:val="00F47CFA"/>
    <w:rsid w:val="00F7446C"/>
    <w:rsid w:val="00F92E70"/>
    <w:rsid w:val="00FA580A"/>
    <w:rsid w:val="00FC7773"/>
    <w:rsid w:val="00FF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EA66C"/>
  <w15:chartTrackingRefBased/>
  <w15:docId w15:val="{EED217C1-D35C-4942-A2B9-1076289F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B23"/>
    <w:pPr>
      <w:widowControl w:val="0"/>
      <w:adjustRightInd w:val="0"/>
      <w:snapToGrid w:val="0"/>
      <w:spacing w:line="440" w:lineRule="exact"/>
      <w:ind w:firstLineChars="200" w:firstLine="48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B23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B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B23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B23"/>
    <w:rPr>
      <w:sz w:val="18"/>
      <w:szCs w:val="18"/>
    </w:rPr>
  </w:style>
  <w:style w:type="paragraph" w:styleId="a7">
    <w:name w:val="List Paragraph"/>
    <w:basedOn w:val="a"/>
    <w:uiPriority w:val="34"/>
    <w:qFormat/>
    <w:rsid w:val="009A4B23"/>
    <w:pPr>
      <w:ind w:firstLine="420"/>
    </w:pPr>
  </w:style>
  <w:style w:type="table" w:styleId="a8">
    <w:name w:val="Table Grid"/>
    <w:basedOn w:val="a1"/>
    <w:uiPriority w:val="39"/>
    <w:rsid w:val="009A4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4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72</cp:revision>
  <dcterms:created xsi:type="dcterms:W3CDTF">2024-03-01T13:26:00Z</dcterms:created>
  <dcterms:modified xsi:type="dcterms:W3CDTF">2024-03-08T12:39:00Z</dcterms:modified>
</cp:coreProperties>
</file>